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9F54B" w14:textId="77777777" w:rsidR="00640032" w:rsidRPr="00426B25" w:rsidRDefault="00426B25" w:rsidP="00426B2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bookmarkStart w:id="0" w:name="_GoBack"/>
      <w:bookmarkEnd w:id="0"/>
      <w:r w:rsidRPr="00426B25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orting Information</w:t>
      </w:r>
    </w:p>
    <w:p w14:paraId="1C143995" w14:textId="77777777" w:rsidR="00426B25" w:rsidRPr="00426B25" w:rsidRDefault="00426B25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EF1BBDB" w14:textId="77777777" w:rsidR="0056531E" w:rsidRPr="00426B25" w:rsidRDefault="00426B25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26B25">
        <w:rPr>
          <w:rFonts w:ascii="Times New Roman" w:hAnsi="Times New Roman" w:cs="Times New Roman"/>
          <w:b/>
          <w:bCs/>
          <w:sz w:val="22"/>
          <w:szCs w:val="22"/>
          <w:lang w:val="en-US"/>
        </w:rPr>
        <w:t>Synthesis of fluorescent derivatives of mycolactone and their saturated analogues.</w:t>
      </w:r>
    </w:p>
    <w:p w14:paraId="2AC09946" w14:textId="77777777" w:rsidR="00426B25" w:rsidRDefault="00426B25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9C4EEAB" w14:textId="77777777" w:rsidR="00426B25" w:rsidRDefault="00426B25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A first-generation synthesis of </w:t>
      </w:r>
      <w:r w:rsidRPr="00426B25">
        <w:rPr>
          <w:rFonts w:ascii="Times New Roman" w:hAnsi="Times New Roman" w:cs="Times New Roman"/>
          <w:sz w:val="22"/>
          <w:szCs w:val="22"/>
          <w:lang w:val="en-US"/>
        </w:rPr>
        <w:t>fluorescent derivatives of mycolacton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has been reported in 2011.</w:t>
      </w:r>
      <w:r w:rsidRPr="000D05B0">
        <w:rPr>
          <w:rStyle w:val="Appelnotedebasdep"/>
        </w:rPr>
        <w:footnoteReference w:id="1"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We report herein an improved procedure in terms of yields as well as the preparation of </w:t>
      </w:r>
      <w:r w:rsidR="00D92EAD">
        <w:rPr>
          <w:rFonts w:ascii="Times New Roman" w:hAnsi="Times New Roman" w:cs="Times New Roman"/>
          <w:sz w:val="22"/>
          <w:szCs w:val="22"/>
          <w:lang w:val="en-US"/>
        </w:rPr>
        <w:t xml:space="preserve">new </w:t>
      </w:r>
      <w:r>
        <w:rPr>
          <w:rFonts w:ascii="Times New Roman" w:hAnsi="Times New Roman" w:cs="Times New Roman"/>
          <w:sz w:val="22"/>
          <w:szCs w:val="22"/>
          <w:lang w:val="en-US"/>
        </w:rPr>
        <w:t>saturated analogues of these fluorescent mycolactones</w:t>
      </w:r>
      <w:r w:rsidR="00D92EAD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="00D92EAD" w:rsidRPr="00D92EAD">
        <w:rPr>
          <w:rFonts w:ascii="Times New Roman" w:hAnsi="Times New Roman" w:cs="Times New Roman"/>
          <w:b/>
          <w:bCs/>
          <w:sz w:val="22"/>
          <w:szCs w:val="22"/>
          <w:lang w:val="en-US"/>
        </w:rPr>
        <w:t>Sat-Bdpy-ML</w:t>
      </w:r>
      <w:r w:rsidR="00D92EAD">
        <w:rPr>
          <w:rFonts w:ascii="Times New Roman" w:hAnsi="Times New Roman" w:cs="Times New Roman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304E099" w14:textId="77777777" w:rsidR="00426B25" w:rsidRDefault="00426B25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D293C8C" w14:textId="77777777" w:rsidR="00FB13E0" w:rsidRDefault="00397753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97753">
        <w:rPr>
          <w:rFonts w:ascii="Times New Roman" w:hAnsi="Times New Roman" w:cs="Times New Roman"/>
          <w:noProof/>
          <w:sz w:val="22"/>
          <w:szCs w:val="22"/>
          <w:lang w:eastAsia="fr-FR"/>
        </w:rPr>
        <w:drawing>
          <wp:inline distT="0" distB="0" distL="0" distR="0" wp14:anchorId="2938B6C5" wp14:editId="7FC85BD6">
            <wp:extent cx="5756910" cy="393319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3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4C770" w14:textId="77777777" w:rsidR="00FB13E0" w:rsidRPr="00D92EAD" w:rsidRDefault="00D92EAD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92EAD">
        <w:rPr>
          <w:rFonts w:ascii="Times New Roman" w:hAnsi="Times New Roman" w:cs="Times New Roman"/>
          <w:b/>
          <w:bCs/>
          <w:sz w:val="22"/>
          <w:szCs w:val="22"/>
          <w:lang w:val="en-US"/>
        </w:rPr>
        <w:t>SI-Scheme 1</w:t>
      </w:r>
    </w:p>
    <w:p w14:paraId="7C63E1D6" w14:textId="77777777" w:rsidR="00D92EAD" w:rsidRPr="00426B25" w:rsidRDefault="00D92EAD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EDBB9E4" w14:textId="77777777" w:rsidR="0056531E" w:rsidRPr="0056531E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6531E">
        <w:rPr>
          <w:rFonts w:ascii="Times New Roman" w:hAnsi="Times New Roman" w:cs="Times New Roman"/>
          <w:sz w:val="22"/>
          <w:szCs w:val="22"/>
          <w:lang w:val="en-US"/>
        </w:rPr>
        <w:t>To a solution of (S)-2-((2R,7S,8</w:t>
      </w:r>
      <w:proofErr w:type="gramStart"/>
      <w:r w:rsidRPr="0056531E">
        <w:rPr>
          <w:rFonts w:ascii="Times New Roman" w:hAnsi="Times New Roman" w:cs="Times New Roman"/>
          <w:sz w:val="22"/>
          <w:szCs w:val="22"/>
          <w:lang w:val="en-US"/>
        </w:rPr>
        <w:t>S,E</w:t>
      </w:r>
      <w:proofErr w:type="gramEnd"/>
      <w:r w:rsidRPr="0056531E">
        <w:rPr>
          <w:rFonts w:ascii="Times New Roman" w:hAnsi="Times New Roman" w:cs="Times New Roman"/>
          <w:sz w:val="22"/>
          <w:szCs w:val="22"/>
          <w:lang w:val="en-US"/>
        </w:rPr>
        <w:t>)-8-((tert-</w:t>
      </w:r>
      <w:r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56531E">
        <w:rPr>
          <w:rFonts w:ascii="Times New Roman" w:hAnsi="Times New Roman" w:cs="Times New Roman"/>
          <w:sz w:val="22"/>
          <w:szCs w:val="22"/>
          <w:lang w:val="en-US"/>
        </w:rPr>
        <w:t>utyldimethylsilyl)oxy)-7-methyl-12-oxooxacyclododec-4-en-2-yl)propyl</w:t>
      </w:r>
      <w:r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56531E">
        <w:rPr>
          <w:rFonts w:ascii="Times New Roman" w:hAnsi="Times New Roman" w:cs="Times New Roman"/>
          <w:sz w:val="22"/>
          <w:szCs w:val="22"/>
          <w:lang w:val="en-US"/>
        </w:rPr>
        <w:t xml:space="preserve">4-methylbenzenesulfonate </w:t>
      </w:r>
      <w:r w:rsidR="00DF02F5" w:rsidRPr="00DF02F5">
        <w:rPr>
          <w:rFonts w:ascii="Times New Roman" w:hAnsi="Times New Roman" w:cs="Times New Roman"/>
          <w:b/>
          <w:bCs/>
          <w:sz w:val="22"/>
          <w:szCs w:val="22"/>
          <w:lang w:val="en-US"/>
        </w:rPr>
        <w:t>SI-1</w:t>
      </w:r>
      <w:r w:rsidR="00DF02F5" w:rsidRPr="00DF02F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="00DF02F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6531E">
        <w:rPr>
          <w:rFonts w:ascii="Times New Roman" w:hAnsi="Times New Roman" w:cs="Times New Roman"/>
          <w:sz w:val="22"/>
          <w:szCs w:val="22"/>
          <w:lang w:val="en-US"/>
        </w:rPr>
        <w:t>(91 mg, 0.169 mmol) in DMF (1.1 mL) was added sodium azide (20.9 mg, 0.32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6531E">
        <w:rPr>
          <w:rFonts w:ascii="Times New Roman" w:hAnsi="Times New Roman" w:cs="Times New Roman"/>
          <w:sz w:val="22"/>
          <w:szCs w:val="22"/>
          <w:lang w:val="en-US"/>
        </w:rPr>
        <w:t>mmol). The reaction mixture was warmed up to 75 °C and stirred for 4.5 hours. Then, the mixtur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6531E">
        <w:rPr>
          <w:rFonts w:ascii="Times New Roman" w:hAnsi="Times New Roman" w:cs="Times New Roman"/>
          <w:sz w:val="22"/>
          <w:szCs w:val="22"/>
          <w:lang w:val="en-US"/>
        </w:rPr>
        <w:t>was cooled to 0 °C before being diluted with water and diethyl ether. The aqueous layer was washed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6531E">
        <w:rPr>
          <w:rFonts w:ascii="Times New Roman" w:hAnsi="Times New Roman" w:cs="Times New Roman"/>
          <w:sz w:val="22"/>
          <w:szCs w:val="22"/>
          <w:lang w:val="en-US"/>
        </w:rPr>
        <w:t xml:space="preserve">three times with diethyl ether. The organic layers were combined, washed </w:t>
      </w:r>
      <w:r w:rsidRPr="0056531E">
        <w:rPr>
          <w:rFonts w:ascii="Times New Roman" w:hAnsi="Times New Roman" w:cs="Times New Roman"/>
          <w:sz w:val="22"/>
          <w:szCs w:val="22"/>
          <w:lang w:val="en-US"/>
        </w:rPr>
        <w:lastRenderedPageBreak/>
        <w:t>with brine, dried over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6531E">
        <w:rPr>
          <w:rFonts w:ascii="Times New Roman" w:hAnsi="Times New Roman" w:cs="Times New Roman"/>
          <w:sz w:val="22"/>
          <w:szCs w:val="22"/>
          <w:lang w:val="en-US"/>
        </w:rPr>
        <w:t xml:space="preserve">anhydrous sodium sulfate, filtered and concentrated to give </w:t>
      </w:r>
      <w:r w:rsidRPr="00DF02F5">
        <w:rPr>
          <w:rFonts w:ascii="Times New Roman" w:hAnsi="Times New Roman" w:cs="Times New Roman"/>
          <w:b/>
          <w:bCs/>
          <w:sz w:val="22"/>
          <w:szCs w:val="22"/>
          <w:lang w:val="en-US"/>
        </w:rPr>
        <w:t>SI-</w:t>
      </w:r>
      <w:r w:rsidR="00DF02F5" w:rsidRPr="00DF02F5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56531E">
        <w:rPr>
          <w:rFonts w:ascii="Times New Roman" w:hAnsi="Times New Roman" w:cs="Times New Roman"/>
          <w:sz w:val="22"/>
          <w:szCs w:val="22"/>
          <w:lang w:val="en-US"/>
        </w:rPr>
        <w:t xml:space="preserve"> (71 mg, quantitative yield) as a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6531E">
        <w:rPr>
          <w:rFonts w:ascii="Times New Roman" w:hAnsi="Times New Roman" w:cs="Times New Roman"/>
          <w:sz w:val="22"/>
          <w:szCs w:val="22"/>
          <w:lang w:val="en-US"/>
        </w:rPr>
        <w:t>yellowish oil.</w:t>
      </w:r>
    </w:p>
    <w:p w14:paraId="6E773013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H NMR (300 MHz, CDCl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5.42 (m, 1H), 5.13 (m, 1H), 4.84 (m, 1H), 3.35 (dd, J = 12.2, 5.0 Hz, 1H), 3.30 (m, 1H), 3.10 (dd, J = 12.2, 7.7 Hz, 1H), 2.51 (ddd, J = 11.9, 4.2, 3.4, Hz, 1H), 2.28 (m, 1H), 2.05 (m, 1H), 1.99-1.89 (m, 3H), 1.87-1.83 (m, 2H), 1.76-1.68 (m, 2H), 1.61-1.57 (m, 2H), 0.99 (d, J = 6.5 Hz, 3H), 0.92 (d, J = 6.7 Hz, 3H), 0.86 (s, 9H), 0.01 (s, 6H).</w:t>
      </w:r>
    </w:p>
    <w:p w14:paraId="6D7C3758" w14:textId="77777777" w:rsidR="0056531E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1642148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To a </w:t>
      </w:r>
      <w:proofErr w:type="gramStart"/>
      <w:r w:rsidRPr="003223DF">
        <w:rPr>
          <w:rFonts w:ascii="Times New Roman" w:hAnsi="Times New Roman" w:cs="Times New Roman"/>
          <w:sz w:val="22"/>
          <w:szCs w:val="22"/>
          <w:lang w:val="en-US"/>
        </w:rPr>
        <w:t>50 mL</w:t>
      </w:r>
      <w:proofErr w:type="gramEnd"/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polypropylene vial containing a solution of </w:t>
      </w:r>
      <w:r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SI-</w:t>
      </w:r>
      <w:r w:rsidR="00DF02F5"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(71 mg, 0.173 mmol) in pyridine (5.7 mL) was added HF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•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pyridine 70% (2.02 mL, 77.9 mmol) at 0 °C. The reaction mixture was warmed up at 40 °C and stirred overnight. The solution was then cooled in an ice bath and a saturated aqueous NaHCO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solution was added until gas evolution stopped. The reaction mixture was diluted with Et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O and the layers were separated. The organic layer was washed with brine, dried over anhydrous sodium sulfate, filtered and concentrated to give </w:t>
      </w:r>
      <w:r w:rsidR="00DF02F5"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SI-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(51 mg, quantitative yield) as a light yellowish oil.</w:t>
      </w:r>
    </w:p>
    <w:p w14:paraId="095D99CE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H NMR (300 MHz, CDCl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5.43 (m, 1H), 5.22 (m, 1H), 4.97 (ddd, J = 11.6, 6.7, 2.5 Hz,1H), 3.46 (m, 1H), 3.37 (dd, J = 12.1, 5.2 Hz, 1H), 3.41 (dd, J = 12.2, 7.5 Hz, 1H), 2.45-2.33 (m, 2H), 2.24-2.16 (m, 2H), 2.00-1.81 (m, 3H), 1.72-1.59 (m, 3H), 1.54-1.42 (m, 2H), 1.03 (d, J = 6.6 Hz, 3H), 0.99 (d, J = 6.4 Hz, 3H).</w:t>
      </w:r>
    </w:p>
    <w:p w14:paraId="66E234B9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C NMR (100 MHz, CDCl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174.0, 135.1, 126.1, 73.9, 73.3, 54.0, 38.0, 37.8, 36.8, 36.5, 35.2, 33.0,</w:t>
      </w:r>
    </w:p>
    <w:p w14:paraId="0F0D8297" w14:textId="77777777" w:rsidR="0056531E" w:rsidRPr="009245E0" w:rsidRDefault="0056531E" w:rsidP="00426B2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245E0">
        <w:rPr>
          <w:rFonts w:ascii="Times New Roman" w:hAnsi="Times New Roman" w:cs="Times New Roman"/>
          <w:sz w:val="22"/>
          <w:szCs w:val="22"/>
          <w:lang w:val="en-US"/>
        </w:rPr>
        <w:t>19.3, 18.3, 14.4</w:t>
      </w:r>
    </w:p>
    <w:p w14:paraId="1457851E" w14:textId="77777777" w:rsidR="0056531E" w:rsidRPr="009245E0" w:rsidRDefault="0056531E" w:rsidP="00426B2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C9A9474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To a stirred solution of </w:t>
      </w:r>
      <w:r w:rsidR="00DF02F5"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(2E,4E,6E,8E,10E,12S,13S,15S)-12,13,15-tris(tert-Butyldimethylsilyloxy)-4,6,10-trimethylhexadeca-2,4,6,8,10-pentaenoic acid </w:t>
      </w:r>
      <w:r w:rsidR="00DF02F5"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SI-4</w:t>
      </w:r>
      <w:r w:rsidR="003223DF" w:rsidRPr="003223D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(224 mg, 0.33 mmol) in benzene (2.79 mL) were added i-Pr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NEt (0.204 mL, 1.23 mmol), 2,4,6-trichlorobenzoyl chloride (0.103 mL, 0.66 mmol) and DMAP (188 mg, 1.54 mmol). The resulting mixture was stirred at room temperature for 10 minutes before the addition of</w:t>
      </w:r>
      <w:r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C2634D"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SI-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(65 mg, 0.22 mmol). The reaction mixture was stirred at room temperature for 15 hours. Then, the reaction was quenched by addition of a saturated aqueous NaHCO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solution and was diluted with Et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O. The organic layer was washed with a 1 M aqueous HCl solution, brine, dried over anhydrous sodium sulfate, filtered and concentrated under reduced pressure. The crude product was purified by column chromatography (elution with petroleum ether/EtOAC10:0 to 8:2) to give </w:t>
      </w:r>
      <w:r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SI</w:t>
      </w:r>
      <w:r w:rsidR="00C2634D"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-5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(215 mg, quantitative yield) as a yellow oil and as a mixture of isomers that was not separated (E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5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/Z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5’</w:t>
      </w:r>
      <w:r w:rsidR="00C2634D"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1:1).</w:t>
      </w:r>
    </w:p>
    <w:p w14:paraId="513E2E0F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H NMR Z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(400 MHz, CDCl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7.94 (d, J = 15.6 Hz, 1H), 6.48 (dd, J = 14.7, 11.3 Hz, 1H), 6.36 (d, J = 14.7 Hz, 1H), 6.24 (s, 1H), 6.15 (d, J = 11.3 Hz, 1H), 5.87 (d, J = 15.6 Hz, 1H), 5.57 (d, J = 8.3 Hz, 1H), 5.42 (m, 1H), 5.20 (m, 1H), 4.89 (m, 1H), 4.73 (m, 1H), 4.46 (dd, J = 9.1, 3.6 Hz, 1H), 3.90 (m, 1H), 3.62 (m, 1H), 3.37 (m, 1H), 3.12 (m, 1H), 2.48 (m, 1H), 2.33 (m, 1H), 2.19-2.08 (m, 2H), 2.04 (s, 3H), 2.02 (s, 3H), 1.95-1.85 (m, 2H), 1.84 (s, 3H), 1.79-1.56 (m, 8H), 1.13 (d, J = 5.9 Hz, 3H), 1.00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lastRenderedPageBreak/>
        <w:t>(d, J = 6.8 Hz, 3H), 0.92 (d, J = 6.3 Hz, 3H), 0.87 (s, 9 H), 0.86 (s, 9H), 0.85 (s, 9H), 0.04 (s, 9 H), 0.03 (s, 3H), 0.01 (s, 3H), -0.04 (s, 3H).</w:t>
      </w:r>
    </w:p>
    <w:p w14:paraId="5979E278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H NMR E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(400 MHz, CDCl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7.36 (d, J = 15.5 Hz, 1H), 6.50 (dd, J = 15.0, 11.4 Hz, 1H), 6.36 (d, J = 14.7 Hz, 1H), 6.35 (s, 1H), 6.29 (d, J = 11.4 Hz, 1H), 5.84 (d, J = 15.5 Hz, 1H), 5.54 (d, J = 8.6 Hz, 1H), 5.42 (m, 1H), 5.20 (m, 1H), 4.89 (m, 1H), 4.73 (m, 1H), 4.46 (dd, J = 9.1, 3.6 Hz, 1H), 3.90 (m, 1H), 3.62 (m, 1H), 3.37 (m, 1H), 3.12 (m, 1H), 2.48 (m, 1H), 2.33 (m, 1H), 2.19-2.08 (m, 2H), 2.04 (s, 3H), 2.02 (s, 3H), 1.95-1.85 (m, 2H), 1.84 (s, 3H), 1.79-1.56 (m, 8H), 1.13 (d, J = 5.9 Hz, 3H), 1.00 (d, J = 6.8 Hz, 3H), 0.92 (d, J = 6.3 Hz, 3H), 0.87 (s, 9 H), 0.86 (s, 9H), 0.85 (s, 9H), 0.04 (s, 9 H), 0.03 (s, 3H), 0.01 (s, 3H), -0.04 (s, 3H).</w:t>
      </w:r>
    </w:p>
    <w:p w14:paraId="33F1FA73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C NMR E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(100 MHz, CDCl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172.8, 166.8, 150.8, 143.7, 139.8, 135.4, 135.2, 134.6, 134.3,</w:t>
      </w:r>
    </w:p>
    <w:p w14:paraId="6521D3FC" w14:textId="77777777" w:rsidR="0056531E" w:rsidRPr="009245E0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245E0">
        <w:rPr>
          <w:rFonts w:ascii="Times New Roman" w:hAnsi="Times New Roman" w:cs="Times New Roman"/>
          <w:sz w:val="22"/>
          <w:szCs w:val="22"/>
          <w:lang w:val="en-US"/>
        </w:rPr>
        <w:t>134.1, 132.2, 125.1, 123.7, 116.3, 78.4, 73.6, 72.8, 71.3, 66.0, 54.1, 42.6, 37.9, 37.8, 36.5, 35.4, 34.3,</w:t>
      </w:r>
    </w:p>
    <w:p w14:paraId="5DCE4BF4" w14:textId="77777777" w:rsidR="0056531E" w:rsidRPr="009245E0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245E0">
        <w:rPr>
          <w:rFonts w:ascii="Times New Roman" w:hAnsi="Times New Roman" w:cs="Times New Roman"/>
          <w:sz w:val="22"/>
          <w:szCs w:val="22"/>
          <w:lang w:val="en-US"/>
        </w:rPr>
        <w:t>29.5, 25.9, 25.8, 23.5, 20.4, 19.1, 18.2, 18.1, 17.9, 17.1, 14.4, 14.2, 13.5, -4.2, -4.3, -4.5, -4.6, -4.7.</w:t>
      </w:r>
    </w:p>
    <w:p w14:paraId="4E44AE93" w14:textId="77777777" w:rsidR="0056531E" w:rsidRPr="009245E0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BEA1C90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To a stirred solution of </w:t>
      </w:r>
      <w:r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SI-</w:t>
      </w:r>
      <w:r w:rsidR="005C53EB"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5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(215 mg, 0.225 mmol) in THF (1.87 mL) was added a 1 M solution of TBAF in THF (2.02 mL, 2.02 mmol). The resulting mixture was stirred at room temperature for 4.5 hours. At the end of the reaction, CaCO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(545 mg), the commercial Dowex® 50WX8-400 hydrogen form resin (1.7 g) and MeOH (3.56 mL) were added and the reaction mixture was stirred for 1 more hour. The crude product was then filtered throught Celite® and concentrated under reduced pressure. The residue was purified by preparative TLC (elution with CH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Cl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/MeOH 9:1) to give </w:t>
      </w:r>
      <w:r w:rsidR="005C53EB"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SI-6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(102 mg, 74%) as a yellowish oil and as a mixture of isomers that was not separated (E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5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/Z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5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1:1).</w:t>
      </w:r>
    </w:p>
    <w:p w14:paraId="1F568E04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H NMR Z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(400 MHz, Acetone-d6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7.92 (d, J = 15.6 Hz, 1H), 6.66 (dd, J = 14.6, 11.1 Hz, 1H), 6.45 (d, J = 14.6 Hz, 1H), 6.34 (s, 1H), 6.16 (d, J = 11.1 Hz, 1H), 5.94 (d, J = 15.6 Hz, 1H), 5.60 (m, 1H), 5.53 (m, 1H), 5.28 (m, 1H), 4.90 (m, 1H), 4.70 (m, 1H), 4.29 (m, 1H), 4.18 (m, 1H), 4.02 (m, 1H), 3.99 (m, 1H), 3.65 (m, 1H), 3.47 (dd, J = 12.3, 5.2 Hz, 1H), 3.23 (dd, J = 12.3, 7.3 Hz, 1H), 2.86 (br. s, 1H), 2.53 (m, 1H), 2.39 (m, 1H), 2.21 (m, 1H), 2.09 (s, 3H), 2.02 (s, 3H), 1.90 (s, 3H), 1.82 (m, 1H), 1.70-1.65 (m, 5H), 1.55-1.52 (m, 5H), 1.11 (d, J = 6.0 Hz, 3H), 0.99 (d, J = 6.8 Hz, 3H), 0.90 (d, J = 6.2 Hz, 3H).</w:t>
      </w:r>
    </w:p>
    <w:p w14:paraId="5692F0CA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C NMR Z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(100 MHz, Acetone-d6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173.8, 167.8, 145.3, 144.1, 142.8, 138.3, 136.9, 136.3, 135.8, 135.6, 133.1, 127.5, 126.2, 120.6, 80.1, 76.7, 74.3, 73.3, 68.7, 55.6, 42.8, 39.5, 37.9, 37.0, 36.0, 25.2, 22.0, 21.6, 20.8, 18.6, 18.1, 15.4, 15.3, 14.4.</w:t>
      </w:r>
    </w:p>
    <w:p w14:paraId="5E2C5E35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H NMR E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(400 MHz, Acetone-d6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7.36 (d, J = 15.5 Hz, 1H), 6.64 (dd, J = 15.5, 11.7 Hz, 1H), 6.47 (s, 1H), 6.40 (d, J = 15.5 Hz, 1H), 6.36 (d, J = 11.7 Hz, 1H), 5.89 (d, J = 15.5 Hz, 1H), 5.60 (m, 1H), 5.53 (m, 1H), 5.28 (m, 1H), 4.90 (m, 1H), 4.70 (m, 1H), 4.29 (m, 1H), 4.18 (m, 1H), 4.02 (m, 1H), 3.99 (m, 1H), 3.65 (m, 1H), 3.47 (dd, J = 12.3, 5.2 Hz, 1H), 3.23 (dd, J = 12.3, 7.3 Hz, 1H), 2.86 (br. s, 1H), 2.53 (m, 1H), 2.39 (m, 1H), 2.21 (m, 1H), 2.09 (s, 3H), 2.02 (s, 3H), 1.90 (s, 3H), 1.82 (m, 1H),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lastRenderedPageBreak/>
        <w:t>1.70-1.65 (m, 5H), 1.55-1.52 (m, 5H), 1.11 (d, J = 6.0 Hz, 3H), 0.99 (d, J = 6.8 Hz, 3H), 0.90 (d, J = 6.2 Hz, 3H).</w:t>
      </w:r>
    </w:p>
    <w:p w14:paraId="6726F583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C NMR E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(100 MHz, Acetone-d6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173.8, 167.8, 152.2, 141.3, 141.0, 138.2, 137.2, 136.9, 136.3, 135.9, 133.1, 127.5, 126.2, 118.4, 80.1, 76.7, 74.3, 73.3, 68.7, 55.6, 42.8, 39.7, 37.9, 36.9, 36.0, 25.2, 22.0, 21.6, 20.8, 18.6, 18.1, 15.4, 15.3, 14.4.</w:t>
      </w:r>
    </w:p>
    <w:p w14:paraId="5CA58FC2" w14:textId="77777777" w:rsidR="0056531E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688F844" w14:textId="77777777" w:rsidR="0056531E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To a solution of </w:t>
      </w:r>
      <w:r w:rsidR="005C53EB"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SI-6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(55 mg, 0.0896 mmol) in acetonitrile (2.75 mL) were added 5,5-difluoro-10-(hex-5-yn-1-yl)-1,3,7,9-tetramethyl-5H-dipyrrolo[1,2-c:2',1'-</w:t>
      </w:r>
      <w:proofErr w:type="gramStart"/>
      <w:r w:rsidRPr="003223DF">
        <w:rPr>
          <w:rFonts w:ascii="Times New Roman" w:hAnsi="Times New Roman" w:cs="Times New Roman"/>
          <w:sz w:val="22"/>
          <w:szCs w:val="22"/>
          <w:lang w:val="en-US"/>
        </w:rPr>
        <w:t>f][</w:t>
      </w:r>
      <w:proofErr w:type="gramEnd"/>
      <w:r w:rsidRPr="003223DF">
        <w:rPr>
          <w:rFonts w:ascii="Times New Roman" w:hAnsi="Times New Roman" w:cs="Times New Roman"/>
          <w:sz w:val="22"/>
          <w:szCs w:val="22"/>
          <w:lang w:val="en-US"/>
        </w:rPr>
        <w:t>1,3,2]diazaborinin-4-ium-5-uide</w:t>
      </w:r>
      <w:r w:rsidR="005C53EB"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C53EB"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SI-7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(102 mg, 0.311 mmol), i-Pr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NEt (14.8 </w:t>
      </w:r>
      <w:r w:rsidRPr="003223DF">
        <w:rPr>
          <w:rFonts w:ascii="Times New Roman" w:hAnsi="Times New Roman" w:cs="Times New Roman"/>
          <w:sz w:val="22"/>
          <w:szCs w:val="22"/>
        </w:rPr>
        <w:t>μ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L, 0.0896 mmol), CuI (1.71 mg, 0.00896 mmol) and L-ascorbic acid sodium salt (3.55 mg, 0.0179 mmol). The mixture was stirred at room temperature for 2.5 hours. Then, the reaction mixture was </w:t>
      </w:r>
      <w:r w:rsidR="005C53EB" w:rsidRPr="003223DF">
        <w:rPr>
          <w:rFonts w:ascii="Times New Roman" w:hAnsi="Times New Roman" w:cs="Times New Roman"/>
          <w:sz w:val="22"/>
          <w:szCs w:val="22"/>
          <w:lang w:val="en-US"/>
        </w:rPr>
        <w:t>evaporated,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and the residue was </w:t>
      </w:r>
      <w:r w:rsidR="003223DF" w:rsidRPr="003223DF">
        <w:rPr>
          <w:rFonts w:ascii="Times New Roman" w:hAnsi="Times New Roman" w:cs="Times New Roman"/>
          <w:sz w:val="22"/>
          <w:szCs w:val="22"/>
          <w:lang w:val="en-US"/>
        </w:rPr>
        <w:t>partitioned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between EtOAC and water. The organic layer was washed with a saturated aqueous NaHCO3 solution, brine, dried over anhydrous sodium sulfate, filtered and evaporated. The crude residue was purified by column chromatography (elution with CH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Cl</w:t>
      </w:r>
      <w:r w:rsidRPr="003223D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/MeOH 10:0 to 9:1) to give after evaporation </w:t>
      </w:r>
      <w:r w:rsidR="005C53EB" w:rsidRPr="003223DF">
        <w:rPr>
          <w:rFonts w:ascii="Times New Roman" w:hAnsi="Times New Roman" w:cs="Times New Roman"/>
          <w:b/>
          <w:bCs/>
          <w:sz w:val="22"/>
          <w:szCs w:val="22"/>
          <w:lang w:val="en-US"/>
        </w:rPr>
        <w:t>SI-8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 (60 mg, 71%) as a red viscous solid and as a mixture of isomers that was not separated (E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5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/Z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1:1).</w:t>
      </w:r>
    </w:p>
    <w:p w14:paraId="5FA92D08" w14:textId="77777777" w:rsidR="00361CE6" w:rsidRPr="003223DF" w:rsidRDefault="0056531E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A747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H NMR Z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(400 MHz, Acetone-d6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7.92 (d, J = 15.6 Hz, 1H), 7.74 (s, 1H), 6.64 (dd, J = 15.0, 11.5 Hz, 1H), 6.45 (d, J = 15.5 Hz, 1H), 6.33 (s, 1H), 6.17 (s, 2H), 6.16 (d, J = 11.5 Hz, 1H), 5.94 (d, J = 15.6 Hz, 1H), 5.60 (m, 1H), 5.53 (m, 1H), 5.28 (m, 1H), 5.20 (m, 1H), 4.91 (m, 1H), 4.69 (m, 1H), 4.47 (dd, J =</w:t>
      </w:r>
      <w:r w:rsidR="00361CE6" w:rsidRPr="003223DF">
        <w:rPr>
          <w:rFonts w:ascii="Times New Roman" w:hAnsi="Times New Roman" w:cs="Times New Roman"/>
          <w:sz w:val="22"/>
          <w:szCs w:val="22"/>
          <w:lang w:val="en-US"/>
        </w:rPr>
        <w:t>13.7, 5.2 Hz, 1H), 4.28 (m, 1H), 4.22 (m, 1H), 4.15 (m, 1H), 4.05-3.94 (m, 2H), 3.66 (m, 1H), 3.07-3.02 (m, 2H), 2.83-2.77 (m, 3H), 2.52 (m, 1H), 2.45 (s, 6H), 2.43 (s, 6H), 2.35-2.30 (m, 2H), 2.25-2.19 (m, 3H), 2.09 (s, 3H), 2.03 (s, 3H), 1.91 (s, 3H), 1.83 (m, 1H), 1.76-1.66 (m, 8H), 1.54-1.51 (m, 2H), 1.12 (d, J = 6.1 Hz, 3H), 0.91 (d, J = 6.2 Hz, 3H), 0.85 (d, J = 6.9 Hz, 3H).</w:t>
      </w:r>
    </w:p>
    <w:p w14:paraId="78316E0F" w14:textId="77777777" w:rsidR="00361CE6" w:rsidRPr="003223DF" w:rsidRDefault="00361CE6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A747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C NMR Z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(100 MHz, Acetone-d6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174.0, 167.8, 155.3, 148.7, 145.4, 144.1, 142.8, 138.3, 137.0, 136.3, 135.9, 135.8, 135.7, 134.2, 133.1, 127.3, 126.1, 123.8, 123.4, 120.6, 80.1, 76.8, 74.6, 73.3, 68.7, 53.6, 42.8, 40.5, 39.6, 38.0, 36.9, 36.0, 33.0, 29.9, 26.9, 25.3, 22.0, 21.7, 20.8, 18.6, 18.1, 17.4, 15.4, 15.3, 14.4.</w:t>
      </w:r>
    </w:p>
    <w:p w14:paraId="1B5833B5" w14:textId="77777777" w:rsidR="00361CE6" w:rsidRPr="003223DF" w:rsidRDefault="00361CE6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A747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H NMR E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(400 MHz, Acetone-d6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7.74 (s, 1H), 7.37 (d, J = 15.4 Hz, 1H), 6.64 (dd, J = 14.8, 11.2 Hz, 1H), 6.46 (s, 1H), 6.40 (d, J = 14.8 Hz, 1H), 6.36 (d, J = 11.2 Hz, 1H), 6.17 (s, 2H), 5.89 (d, J = 15.5 Hz, 1H), 5.60 (m, 1H), 5.53 (m, 1H), 5.28 (m, 1H), 5.20 (m, 1H), 4.91 (m, 1H), 4.69 (m, 1H), 4.47 (dd, J = 13.7, 5.2 Hz, 1H), 4.28 (m, 1H), 4.22 (m, 1H), 4.15 (m, 1H), 4.05-3.94 (m, 2H), 3.66 (m, 1H), 3.07-3.02 (m, 2H), 2.83-2.77 (m, 3H), 2.52 (m, 1H), 2.45 (s, 6H), 2.43 (s, 6H), 2.35-2.30 (m, 2H), 2.25-2.19 (m, 3H), 2.09 (s, 3H), 2.03 (s, 3H), 1.91 (s, 3H), 1.83 (m, 1H), 1.76-1.66 (m, 8H), 1.54-1.51 (m, 2H), 1.12 (d, J = 6.1 Hz, 3H), 0.91 (d, J = 6.2 Hz, 3H), 0.85 (d, J = 6.9 Hz, 3H).</w:t>
      </w:r>
    </w:p>
    <w:p w14:paraId="21C45CC8" w14:textId="77777777" w:rsidR="0056531E" w:rsidRPr="003223DF" w:rsidRDefault="00361CE6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A747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3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C NMR E-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>4’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5’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(100 MHz, Acetone-d6) </w:t>
      </w:r>
      <w:r w:rsidRPr="003223DF">
        <w:rPr>
          <w:rFonts w:ascii="_&gt;N”˛" w:hAnsi="_&gt;N”˛" w:cs="_&gt;N”˛"/>
          <w:sz w:val="22"/>
          <w:szCs w:val="22"/>
        </w:rPr>
        <w:t>δ</w:t>
      </w:r>
      <w:r w:rsidRPr="003223DF">
        <w:rPr>
          <w:rFonts w:ascii="_&gt;N”˛" w:hAnsi="_&gt;N”˛" w:cs="_&gt;N”˛"/>
          <w:sz w:val="22"/>
          <w:szCs w:val="22"/>
          <w:lang w:val="en-US"/>
        </w:rPr>
        <w:t xml:space="preserve">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t xml:space="preserve">174.0, 167.8, 155.3, 152.2, 148.5, 141.4, 140.9, 138.3, 137.2 137.0, 136.3, 135.9, 135,8, 134.2, 133.1, 127.3, 126.1, 123.8, 123.4, 118.3, 80.1, 76.8, 74.6, 73.3, </w:t>
      </w:r>
      <w:r w:rsidRPr="003223DF">
        <w:rPr>
          <w:rFonts w:ascii="Times New Roman" w:hAnsi="Times New Roman" w:cs="Times New Roman"/>
          <w:sz w:val="22"/>
          <w:szCs w:val="22"/>
          <w:lang w:val="en-US"/>
        </w:rPr>
        <w:lastRenderedPageBreak/>
        <w:t>68.7, 53.6, 42.8, 40.5, 39.6, 38.0, 36.9, 36.0, 33.0, 29.9, 26.9, 25.3, 22.0, 21.6, 20.8, 18.6, 18.1, 17.4, 15.4, 15.3, 14.4.</w:t>
      </w:r>
    </w:p>
    <w:p w14:paraId="052816B6" w14:textId="77777777" w:rsidR="00361CE6" w:rsidRDefault="00361CE6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DFC047A" w14:textId="77777777" w:rsidR="00361CE6" w:rsidRDefault="00361CE6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844BDA5" w14:textId="77777777" w:rsidR="00361CE6" w:rsidRDefault="00361CE6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61CE6">
        <w:rPr>
          <w:rFonts w:ascii="Times New Roman" w:hAnsi="Times New Roman" w:cs="Times New Roman"/>
          <w:sz w:val="22"/>
          <w:szCs w:val="22"/>
          <w:lang w:val="en-US"/>
        </w:rPr>
        <w:t xml:space="preserve">To a solution of </w:t>
      </w:r>
      <w:r w:rsidR="005C53EB" w:rsidRPr="005C53EB">
        <w:rPr>
          <w:rFonts w:ascii="Times New Roman" w:hAnsi="Times New Roman" w:cs="Times New Roman"/>
          <w:b/>
          <w:bCs/>
          <w:sz w:val="22"/>
          <w:szCs w:val="22"/>
          <w:lang w:val="en-US"/>
        </w:rPr>
        <w:t>SI-8</w:t>
      </w:r>
      <w:r w:rsidRPr="00361CE6">
        <w:rPr>
          <w:rFonts w:ascii="Times New Roman" w:hAnsi="Times New Roman" w:cs="Times New Roman"/>
          <w:sz w:val="22"/>
          <w:szCs w:val="22"/>
          <w:lang w:val="en-US"/>
        </w:rPr>
        <w:t xml:space="preserve"> (5 mg, 5.78 </w:t>
      </w:r>
      <w:r>
        <w:rPr>
          <w:rFonts w:ascii="Times New Roman" w:hAnsi="Times New Roman" w:cs="Times New Roman"/>
          <w:sz w:val="22"/>
          <w:szCs w:val="22"/>
        </w:rPr>
        <w:t>μ</w:t>
      </w:r>
      <w:r w:rsidRPr="00361CE6">
        <w:rPr>
          <w:rFonts w:ascii="Times New Roman" w:hAnsi="Times New Roman" w:cs="Times New Roman"/>
          <w:sz w:val="22"/>
          <w:szCs w:val="22"/>
          <w:lang w:val="en-US"/>
        </w:rPr>
        <w:t>mol) in EtOH (4 mL) was added a spatula tip of 10% Pd/C. Th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61CE6">
        <w:rPr>
          <w:rFonts w:ascii="Times New Roman" w:hAnsi="Times New Roman" w:cs="Times New Roman"/>
          <w:sz w:val="22"/>
          <w:szCs w:val="22"/>
          <w:lang w:val="en-US"/>
        </w:rPr>
        <w:t>mixture was stirred under an atmosphere of H</w:t>
      </w:r>
      <w:r w:rsidRPr="00361CE6">
        <w:rPr>
          <w:rFonts w:ascii="Times New Roman" w:hAnsi="Times New Roman" w:cs="Times New Roman"/>
          <w:sz w:val="14"/>
          <w:szCs w:val="14"/>
          <w:lang w:val="en-US"/>
        </w:rPr>
        <w:t xml:space="preserve">2 </w:t>
      </w:r>
      <w:r w:rsidRPr="00361CE6">
        <w:rPr>
          <w:rFonts w:ascii="Times New Roman" w:hAnsi="Times New Roman" w:cs="Times New Roman"/>
          <w:sz w:val="22"/>
          <w:szCs w:val="22"/>
          <w:lang w:val="en-US"/>
        </w:rPr>
        <w:t>at room temperature for 15 hours. The react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61CE6">
        <w:rPr>
          <w:rFonts w:ascii="Times New Roman" w:hAnsi="Times New Roman" w:cs="Times New Roman"/>
          <w:sz w:val="22"/>
          <w:szCs w:val="22"/>
          <w:lang w:val="en-US"/>
        </w:rPr>
        <w:t xml:space="preserve">mixture was then filtrated over Celite® and evaporated to give </w:t>
      </w:r>
      <w:r w:rsidR="005C53EB" w:rsidRPr="005C53EB">
        <w:rPr>
          <w:rFonts w:ascii="Times New Roman" w:hAnsi="Times New Roman" w:cs="Times New Roman"/>
          <w:b/>
          <w:bCs/>
          <w:sz w:val="22"/>
          <w:szCs w:val="22"/>
          <w:lang w:val="en-US"/>
        </w:rPr>
        <w:t>Bdpy-ML</w:t>
      </w:r>
      <w:r w:rsidRPr="00361CE6">
        <w:rPr>
          <w:rFonts w:ascii="Times New Roman" w:hAnsi="Times New Roman" w:cs="Times New Roman"/>
          <w:sz w:val="22"/>
          <w:szCs w:val="22"/>
          <w:lang w:val="en-US"/>
        </w:rPr>
        <w:t xml:space="preserve"> (5.5 mg, quantitative yield) as a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61CE6">
        <w:rPr>
          <w:rFonts w:ascii="Times New Roman" w:hAnsi="Times New Roman" w:cs="Times New Roman"/>
          <w:sz w:val="22"/>
          <w:szCs w:val="22"/>
          <w:lang w:val="en-US"/>
        </w:rPr>
        <w:t>mixture of isomers (fully saturated product: 33.5%, mono-alkene product: 47.9%, di-alkene product: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61CE6">
        <w:rPr>
          <w:rFonts w:ascii="Times New Roman" w:hAnsi="Times New Roman" w:cs="Times New Roman"/>
          <w:sz w:val="22"/>
          <w:szCs w:val="22"/>
          <w:lang w:val="en-US"/>
        </w:rPr>
        <w:t>18.6%) that was not separated</w:t>
      </w:r>
      <w:r w:rsidR="005C53EB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361CE6">
        <w:rPr>
          <w:rFonts w:ascii="Times New Roman" w:hAnsi="Times New Roman" w:cs="Times New Roman"/>
          <w:sz w:val="22"/>
          <w:szCs w:val="22"/>
          <w:lang w:val="en-US"/>
        </w:rPr>
        <w:t xml:space="preserve"> as a red solid.</w:t>
      </w:r>
    </w:p>
    <w:p w14:paraId="002C5091" w14:textId="77777777" w:rsidR="00361CE6" w:rsidRPr="00361CE6" w:rsidRDefault="00361CE6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F1B7443" w14:textId="77777777" w:rsidR="00397753" w:rsidRDefault="00361CE6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A747E">
        <w:rPr>
          <w:rFonts w:ascii="Times New Roman" w:hAnsi="Times New Roman" w:cs="Times New Roman"/>
          <w:sz w:val="22"/>
          <w:szCs w:val="22"/>
          <w:lang w:val="en-US"/>
        </w:rPr>
        <w:t xml:space="preserve">HRMS calculated for </w:t>
      </w:r>
      <w:r w:rsidR="00265182" w:rsidRPr="00265182">
        <w:rPr>
          <w:rFonts w:ascii="Times New Roman" w:hAnsi="Times New Roman" w:cs="Times New Roman"/>
          <w:b/>
          <w:bCs/>
          <w:sz w:val="22"/>
          <w:szCs w:val="22"/>
          <w:lang w:val="en-US"/>
        </w:rPr>
        <w:t>Sat-Bdpy-ML-1</w:t>
      </w:r>
      <w:r w:rsidR="00265182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1A747E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53</w:t>
      </w:r>
      <w:r w:rsidRPr="001A747E">
        <w:rPr>
          <w:rFonts w:ascii="Times New Roman" w:hAnsi="Times New Roman" w:cs="Times New Roman"/>
          <w:sz w:val="22"/>
          <w:szCs w:val="22"/>
          <w:lang w:val="en-US"/>
        </w:rPr>
        <w:t>H</w:t>
      </w:r>
      <w:r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86</w:t>
      </w:r>
      <w:r w:rsidRPr="001A747E">
        <w:rPr>
          <w:rFonts w:ascii="Times New Roman" w:hAnsi="Times New Roman" w:cs="Times New Roman"/>
          <w:sz w:val="22"/>
          <w:szCs w:val="22"/>
          <w:lang w:val="en-US"/>
        </w:rPr>
        <w:t>BF</w:t>
      </w:r>
      <w:r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1A747E">
        <w:rPr>
          <w:rFonts w:ascii="Times New Roman" w:hAnsi="Times New Roman" w:cs="Times New Roman"/>
          <w:sz w:val="22"/>
          <w:szCs w:val="22"/>
          <w:lang w:val="en-US"/>
        </w:rPr>
        <w:t>N</w:t>
      </w:r>
      <w:r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5</w:t>
      </w:r>
      <w:r w:rsidRPr="001A747E">
        <w:rPr>
          <w:rFonts w:ascii="Times New Roman" w:hAnsi="Times New Roman" w:cs="Times New Roman"/>
          <w:sz w:val="22"/>
          <w:szCs w:val="22"/>
          <w:lang w:val="en-US"/>
        </w:rPr>
        <w:t>O</w:t>
      </w:r>
      <w:r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7</w:t>
      </w:r>
      <w:r w:rsidRPr="001A747E">
        <w:rPr>
          <w:rFonts w:ascii="Times New Roman" w:hAnsi="Times New Roman" w:cs="Times New Roman"/>
          <w:sz w:val="22"/>
          <w:szCs w:val="22"/>
          <w:lang w:val="en-US"/>
        </w:rPr>
        <w:t xml:space="preserve"> 952.6625; found 952.6570 [M</w:t>
      </w:r>
      <w:r w:rsidR="00397753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1A747E">
        <w:rPr>
          <w:rFonts w:ascii="Times New Roman" w:hAnsi="Times New Roman" w:cs="Times New Roman"/>
          <w:sz w:val="22"/>
          <w:szCs w:val="22"/>
          <w:lang w:val="en-US"/>
        </w:rPr>
        <w:t>H].</w:t>
      </w:r>
    </w:p>
    <w:p w14:paraId="1B4800EA" w14:textId="77777777" w:rsidR="00397753" w:rsidRDefault="00265182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A747E">
        <w:rPr>
          <w:rFonts w:ascii="Times New Roman" w:hAnsi="Times New Roman" w:cs="Times New Roman"/>
          <w:sz w:val="22"/>
          <w:szCs w:val="22"/>
          <w:lang w:val="en-US"/>
        </w:rPr>
        <w:t xml:space="preserve">HRMS calculated for </w:t>
      </w:r>
      <w:r w:rsidRPr="00265182">
        <w:rPr>
          <w:rFonts w:ascii="Times New Roman" w:hAnsi="Times New Roman" w:cs="Times New Roman"/>
          <w:b/>
          <w:bCs/>
          <w:sz w:val="22"/>
          <w:szCs w:val="22"/>
          <w:lang w:val="en-US"/>
        </w:rPr>
        <w:t>Sat-Bdpy-ML-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361CE6"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53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361CE6"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84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BF</w:t>
      </w:r>
      <w:r w:rsidR="00361CE6"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361CE6"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5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O</w:t>
      </w:r>
      <w:r w:rsidR="00361CE6"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7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 xml:space="preserve"> 950.6468; found 950.6488 </w:t>
      </w:r>
      <w:r w:rsidR="00397753" w:rsidRPr="001A747E">
        <w:rPr>
          <w:rFonts w:ascii="Times New Roman" w:hAnsi="Times New Roman" w:cs="Times New Roman"/>
          <w:sz w:val="22"/>
          <w:szCs w:val="22"/>
          <w:lang w:val="en-US"/>
        </w:rPr>
        <w:t>[M</w:t>
      </w:r>
      <w:r w:rsidR="00397753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397753" w:rsidRPr="001A747E">
        <w:rPr>
          <w:rFonts w:ascii="Times New Roman" w:hAnsi="Times New Roman" w:cs="Times New Roman"/>
          <w:sz w:val="22"/>
          <w:szCs w:val="22"/>
          <w:lang w:val="en-US"/>
        </w:rPr>
        <w:t>H]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457D951" w14:textId="77777777" w:rsidR="00361CE6" w:rsidRPr="001A747E" w:rsidRDefault="00265182" w:rsidP="00426B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A747E">
        <w:rPr>
          <w:rFonts w:ascii="Times New Roman" w:hAnsi="Times New Roman" w:cs="Times New Roman"/>
          <w:sz w:val="22"/>
          <w:szCs w:val="22"/>
          <w:lang w:val="en-US"/>
        </w:rPr>
        <w:t xml:space="preserve">HRMS calculated for </w:t>
      </w:r>
      <w:r w:rsidRPr="00265182">
        <w:rPr>
          <w:rFonts w:ascii="Times New Roman" w:hAnsi="Times New Roman" w:cs="Times New Roman"/>
          <w:b/>
          <w:bCs/>
          <w:sz w:val="22"/>
          <w:szCs w:val="22"/>
          <w:lang w:val="en-US"/>
        </w:rPr>
        <w:t>Sat-Bdpy-ML-3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361CE6"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53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361CE6"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82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BF</w:t>
      </w:r>
      <w:r w:rsidR="00361CE6"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361CE6"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5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O</w:t>
      </w:r>
      <w:r w:rsidR="00361CE6" w:rsidRPr="001A747E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7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 xml:space="preserve"> 948.6312; found 948.6318</w:t>
      </w:r>
      <w:r w:rsidR="0039775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97753" w:rsidRPr="001A747E">
        <w:rPr>
          <w:rFonts w:ascii="Times New Roman" w:hAnsi="Times New Roman" w:cs="Times New Roman"/>
          <w:sz w:val="22"/>
          <w:szCs w:val="22"/>
          <w:lang w:val="en-US"/>
        </w:rPr>
        <w:t>[M</w:t>
      </w:r>
      <w:r w:rsidR="00397753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397753" w:rsidRPr="001A747E">
        <w:rPr>
          <w:rFonts w:ascii="Times New Roman" w:hAnsi="Times New Roman" w:cs="Times New Roman"/>
          <w:sz w:val="22"/>
          <w:szCs w:val="22"/>
          <w:lang w:val="en-US"/>
        </w:rPr>
        <w:t>H]</w:t>
      </w:r>
      <w:r w:rsidR="00361CE6" w:rsidRPr="001A747E">
        <w:rPr>
          <w:rFonts w:ascii="Times New Roman" w:hAnsi="Times New Roman" w:cs="Times New Roman"/>
          <w:sz w:val="22"/>
          <w:szCs w:val="22"/>
          <w:lang w:val="en-US"/>
        </w:rPr>
        <w:t>.</w:t>
      </w:r>
    </w:p>
    <w:sectPr w:rsidR="00361CE6" w:rsidRPr="001A747E" w:rsidSect="00A12991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9C629" w14:textId="77777777" w:rsidR="00C92885" w:rsidRDefault="00C92885" w:rsidP="00426B25">
      <w:r>
        <w:separator/>
      </w:r>
    </w:p>
  </w:endnote>
  <w:endnote w:type="continuationSeparator" w:id="0">
    <w:p w14:paraId="3ACCBB0F" w14:textId="77777777" w:rsidR="00C92885" w:rsidRDefault="00C92885" w:rsidP="00426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_&gt;N”˛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-126868788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B20F5F5" w14:textId="77777777" w:rsidR="00426B25" w:rsidRDefault="00426B25" w:rsidP="00CA2F6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A88AD6B" w14:textId="77777777" w:rsidR="00426B25" w:rsidRDefault="00426B25" w:rsidP="00426B2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  <w:i/>
        <w:iCs/>
        <w:sz w:val="16"/>
        <w:szCs w:val="16"/>
      </w:rPr>
      <w:id w:val="-17619590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C1E9F1B" w14:textId="77777777" w:rsidR="00426B25" w:rsidRPr="00397753" w:rsidRDefault="00426B25" w:rsidP="00CA2F65">
        <w:pPr>
          <w:pStyle w:val="Pieddepage"/>
          <w:framePr w:wrap="none" w:vAnchor="text" w:hAnchor="margin" w:xAlign="right" w:y="1"/>
          <w:rPr>
            <w:rStyle w:val="Numrodepage"/>
            <w:i/>
            <w:iCs/>
            <w:sz w:val="16"/>
            <w:szCs w:val="16"/>
          </w:rPr>
        </w:pPr>
        <w:r w:rsidRPr="00397753">
          <w:rPr>
            <w:rStyle w:val="Numrodepage"/>
            <w:i/>
            <w:iCs/>
            <w:sz w:val="16"/>
            <w:szCs w:val="16"/>
          </w:rPr>
          <w:fldChar w:fldCharType="begin"/>
        </w:r>
        <w:r w:rsidRPr="00397753">
          <w:rPr>
            <w:rStyle w:val="Numrodepage"/>
            <w:i/>
            <w:iCs/>
            <w:sz w:val="16"/>
            <w:szCs w:val="16"/>
          </w:rPr>
          <w:instrText xml:space="preserve"> PAGE </w:instrText>
        </w:r>
        <w:r w:rsidRPr="00397753">
          <w:rPr>
            <w:rStyle w:val="Numrodepage"/>
            <w:i/>
            <w:iCs/>
            <w:sz w:val="16"/>
            <w:szCs w:val="16"/>
          </w:rPr>
          <w:fldChar w:fldCharType="separate"/>
        </w:r>
        <w:r w:rsidR="00FD0962">
          <w:rPr>
            <w:rStyle w:val="Numrodepage"/>
            <w:i/>
            <w:iCs/>
            <w:noProof/>
            <w:sz w:val="16"/>
            <w:szCs w:val="16"/>
          </w:rPr>
          <w:t>5</w:t>
        </w:r>
        <w:r w:rsidRPr="00397753">
          <w:rPr>
            <w:rStyle w:val="Numrodepage"/>
            <w:i/>
            <w:iCs/>
            <w:sz w:val="16"/>
            <w:szCs w:val="16"/>
          </w:rPr>
          <w:fldChar w:fldCharType="end"/>
        </w:r>
      </w:p>
    </w:sdtContent>
  </w:sdt>
  <w:p w14:paraId="2DCA8954" w14:textId="77777777" w:rsidR="00426B25" w:rsidRDefault="00426B25" w:rsidP="00426B2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0F2D2" w14:textId="77777777" w:rsidR="00C92885" w:rsidRDefault="00C92885" w:rsidP="00426B25">
      <w:r>
        <w:separator/>
      </w:r>
    </w:p>
  </w:footnote>
  <w:footnote w:type="continuationSeparator" w:id="0">
    <w:p w14:paraId="72191779" w14:textId="77777777" w:rsidR="00C92885" w:rsidRDefault="00C92885" w:rsidP="00426B25">
      <w:r>
        <w:continuationSeparator/>
      </w:r>
    </w:p>
  </w:footnote>
  <w:footnote w:id="1">
    <w:p w14:paraId="751B4215" w14:textId="77777777" w:rsidR="00426B25" w:rsidRPr="00426B25" w:rsidRDefault="00426B25" w:rsidP="00426B25">
      <w:pPr>
        <w:pStyle w:val="Notedebasdepage"/>
      </w:pPr>
      <w:r w:rsidRPr="000D05B0">
        <w:rPr>
          <w:rStyle w:val="Appelnotedebasdep"/>
        </w:rPr>
        <w:footnoteRef/>
      </w:r>
      <w:r w:rsidRPr="00426B25">
        <w:rPr>
          <w:lang w:val="en-US"/>
        </w:rPr>
        <w:t xml:space="preserve"> </w:t>
      </w:r>
      <w:r w:rsidRPr="00426B25">
        <w:rPr>
          <w:rFonts w:ascii="Times New Roman" w:hAnsi="Times New Roman" w:cs="Times New Roman"/>
          <w:sz w:val="18"/>
          <w:szCs w:val="18"/>
          <w:lang w:val="en-US"/>
        </w:rPr>
        <w:t xml:space="preserve">Chany, A.-C.; Casarotto, V.; Schmitt, M.; Tarnus, C.; Guenin-Macé, L.; Demangel, C.; Mirguet, O.; Eustache, J.; Blanchard, N., A Diverted Total Synthesis of Mycolactone Analogues: An Insight into Buruli Ulcer Toxins. </w:t>
      </w:r>
      <w:r w:rsidRPr="00426B25">
        <w:rPr>
          <w:rFonts w:ascii="Times New Roman" w:hAnsi="Times New Roman" w:cs="Times New Roman"/>
          <w:i/>
          <w:iCs/>
          <w:sz w:val="18"/>
          <w:szCs w:val="18"/>
        </w:rPr>
        <w:t xml:space="preserve">Chem. Eur. J. </w:t>
      </w:r>
      <w:r w:rsidRPr="00426B25">
        <w:rPr>
          <w:rFonts w:ascii="Times New Roman" w:hAnsi="Times New Roman" w:cs="Times New Roman"/>
          <w:b/>
          <w:bCs/>
          <w:sz w:val="18"/>
          <w:szCs w:val="18"/>
        </w:rPr>
        <w:t>2011,</w:t>
      </w:r>
      <w:r w:rsidRPr="00426B25">
        <w:rPr>
          <w:rFonts w:ascii="Times New Roman" w:hAnsi="Times New Roman" w:cs="Times New Roman"/>
          <w:sz w:val="18"/>
          <w:szCs w:val="18"/>
        </w:rPr>
        <w:t xml:space="preserve"> </w:t>
      </w:r>
      <w:r w:rsidRPr="00426B25">
        <w:rPr>
          <w:rFonts w:ascii="Times New Roman" w:hAnsi="Times New Roman" w:cs="Times New Roman"/>
          <w:i/>
          <w:iCs/>
          <w:sz w:val="18"/>
          <w:szCs w:val="18"/>
        </w:rPr>
        <w:t>17</w:t>
      </w:r>
      <w:r w:rsidRPr="00426B25">
        <w:rPr>
          <w:rFonts w:ascii="Times New Roman" w:hAnsi="Times New Roman" w:cs="Times New Roman"/>
          <w:sz w:val="18"/>
          <w:szCs w:val="18"/>
        </w:rPr>
        <w:t>, 14413-14419.</w:t>
      </w:r>
    </w:p>
    <w:p w14:paraId="31C32022" w14:textId="77777777" w:rsidR="00426B25" w:rsidRDefault="00426B25">
      <w:pPr>
        <w:pStyle w:val="Notedebasdepage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hideSpellingErrors/>
  <w:hideGrammaticalError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31E"/>
    <w:rsid w:val="000D05B0"/>
    <w:rsid w:val="00144C59"/>
    <w:rsid w:val="00197BBF"/>
    <w:rsid w:val="001A747E"/>
    <w:rsid w:val="00265182"/>
    <w:rsid w:val="002C27FE"/>
    <w:rsid w:val="003223DF"/>
    <w:rsid w:val="003616B5"/>
    <w:rsid w:val="00361CE6"/>
    <w:rsid w:val="00397753"/>
    <w:rsid w:val="00426B25"/>
    <w:rsid w:val="00490BFF"/>
    <w:rsid w:val="0056531E"/>
    <w:rsid w:val="00593FAC"/>
    <w:rsid w:val="005A4D93"/>
    <w:rsid w:val="005B78A5"/>
    <w:rsid w:val="005C53EB"/>
    <w:rsid w:val="00640032"/>
    <w:rsid w:val="006E2F81"/>
    <w:rsid w:val="00730537"/>
    <w:rsid w:val="0075017D"/>
    <w:rsid w:val="00757644"/>
    <w:rsid w:val="007D6CC6"/>
    <w:rsid w:val="009245E0"/>
    <w:rsid w:val="00927D59"/>
    <w:rsid w:val="009B2DAB"/>
    <w:rsid w:val="00A12991"/>
    <w:rsid w:val="00A22C9E"/>
    <w:rsid w:val="00AE017C"/>
    <w:rsid w:val="00B13914"/>
    <w:rsid w:val="00C2634D"/>
    <w:rsid w:val="00C43252"/>
    <w:rsid w:val="00C92885"/>
    <w:rsid w:val="00CF05A2"/>
    <w:rsid w:val="00D07CDF"/>
    <w:rsid w:val="00D64E81"/>
    <w:rsid w:val="00D92EAD"/>
    <w:rsid w:val="00D96885"/>
    <w:rsid w:val="00DF02F5"/>
    <w:rsid w:val="00F70EC8"/>
    <w:rsid w:val="00FB13E0"/>
    <w:rsid w:val="00FD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E1ED76"/>
  <w15:chartTrackingRefBased/>
  <w15:docId w15:val="{2C15A3D8-2A97-0E42-BAE2-F6264A779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6B2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6B25"/>
    <w:rPr>
      <w:rFonts w:ascii="Times New Roman" w:hAnsi="Times New Roman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426B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26B25"/>
  </w:style>
  <w:style w:type="character" w:styleId="Numrodepage">
    <w:name w:val="page number"/>
    <w:basedOn w:val="Policepardfaut"/>
    <w:uiPriority w:val="99"/>
    <w:semiHidden/>
    <w:unhideWhenUsed/>
    <w:rsid w:val="00426B25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26B25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26B2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426B25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977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97753"/>
  </w:style>
  <w:style w:type="character" w:styleId="Appeldenotedefin">
    <w:name w:val="endnote reference"/>
    <w:basedOn w:val="Policepardfaut"/>
    <w:uiPriority w:val="99"/>
    <w:semiHidden/>
    <w:unhideWhenUsed/>
    <w:rsid w:val="000D05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18</Words>
  <Characters>9452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lanchard</dc:creator>
  <cp:keywords/>
  <dc:description/>
  <cp:lastModifiedBy>laure</cp:lastModifiedBy>
  <cp:revision>2</cp:revision>
  <dcterms:created xsi:type="dcterms:W3CDTF">2020-10-30T15:14:00Z</dcterms:created>
  <dcterms:modified xsi:type="dcterms:W3CDTF">2020-10-30T15:14:00Z</dcterms:modified>
</cp:coreProperties>
</file>